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20" w:type="dxa"/>
        <w:tblLook w:val="04A0" w:firstRow="1" w:lastRow="0" w:firstColumn="1" w:lastColumn="0" w:noHBand="0" w:noVBand="1"/>
      </w:tblPr>
      <w:tblGrid>
        <w:gridCol w:w="1784"/>
        <w:gridCol w:w="1618"/>
        <w:gridCol w:w="2418"/>
      </w:tblGrid>
      <w:tr w:rsidR="006621E6" w:rsidRPr="006621E6" w14:paraId="6A2D920F" w14:textId="77777777" w:rsidTr="006621E6">
        <w:trPr>
          <w:trHeight w:val="280"/>
        </w:trPr>
        <w:tc>
          <w:tcPr>
            <w:tcW w:w="5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11E" w14:textId="1B036FB8" w:rsidR="006621E6" w:rsidRPr="006621E6" w:rsidRDefault="006621E6" w:rsidP="006621E6">
            <w:pPr>
              <w:widowControl/>
              <w:tabs>
                <w:tab w:val="left" w:pos="2946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2. The two </w:t>
            </w:r>
            <w:r w:rsidR="00983C6C"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as</w:t>
            </w:r>
            <w:r w:rsidR="00983C6C"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  <w:r w:rsidR="00514E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 assess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F0A1E"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icator</w:t>
            </w: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</w:t>
            </w:r>
          </w:p>
        </w:tc>
      </w:tr>
      <w:tr w:rsidR="006621E6" w:rsidRPr="006621E6" w14:paraId="34BACAAF" w14:textId="77777777" w:rsidTr="006621E6">
        <w:trPr>
          <w:trHeight w:val="28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485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1D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6D5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1E6" w:rsidRPr="006621E6" w14:paraId="25E944CB" w14:textId="77777777" w:rsidTr="006621E6">
        <w:trPr>
          <w:trHeight w:val="280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62FA" w14:textId="3A73CBAB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cators </w:t>
            </w:r>
            <w:r w:rsidR="0040180C"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14FE" w14:textId="560A2BF0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. hesperomy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3E0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 sexdentatus</w:t>
            </w:r>
          </w:p>
        </w:tc>
      </w:tr>
      <w:tr w:rsidR="006621E6" w:rsidRPr="006621E6" w14:paraId="2EFB6585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DB7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1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52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F99A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663A4088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75EE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2AC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C0E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621E6" w:rsidRPr="006621E6" w14:paraId="27144D62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8D87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20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1A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621E6" w:rsidRPr="006621E6" w14:paraId="50F2B362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6C1C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14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12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621E6" w:rsidRPr="006621E6" w14:paraId="04321500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89025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1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13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B09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228831FC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547B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DFE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F2AA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621E6" w:rsidRPr="006621E6" w14:paraId="7694C169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25C4C" w14:textId="77777777" w:rsidR="006621E6" w:rsidRPr="006621E6" w:rsidRDefault="006621E6" w:rsidP="006621E6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1F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82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38EAE0E0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D527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45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EC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1DF7652B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1C2E6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D0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C31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228C27A8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0F5B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82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A95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621E6" w:rsidRPr="006621E6" w14:paraId="771A8201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A2DD2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0AB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01DE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19B205BF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50D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79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E8E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01FFBE9B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20CA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C42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8E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621E6" w:rsidRPr="006621E6" w14:paraId="4083180F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02FF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D7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97F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369B754E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ED90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83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CB7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34D0831C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F659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2FA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E99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621E6" w:rsidRPr="006621E6" w14:paraId="1D8E327A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A8DB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2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1A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4B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60FC29A7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337E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57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EF95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233652F1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D5B1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1F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253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621E6" w:rsidRPr="006621E6" w14:paraId="275A355B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9EFF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865D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CA6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16F11DD0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B0DC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C8BA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B7C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621E6" w:rsidRPr="006621E6" w14:paraId="4D7332A7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17F4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137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8D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621E6" w:rsidRPr="006621E6" w14:paraId="1C0CD2CC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1166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300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D4E4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621E6" w:rsidRPr="006621E6" w14:paraId="5909496E" w14:textId="77777777" w:rsidTr="006621E6">
        <w:trPr>
          <w:trHeight w:val="323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FF96C8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21E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21E6">
              <w:rPr>
                <w:rFonts w:ascii="Calibri" w:eastAsia="等线" w:hAnsi="Calibri" w:cs="Calibri"/>
                <w:kern w:val="0"/>
                <w:sz w:val="22"/>
                <w:vertAlign w:val="subscript"/>
              </w:rPr>
              <w:t>32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49C1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3572" w14:textId="77777777" w:rsidR="006621E6" w:rsidRPr="006621E6" w:rsidRDefault="006621E6" w:rsidP="0066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1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</w:tbl>
    <w:p w14:paraId="7BF57FA7" w14:textId="77777777" w:rsidR="00604049" w:rsidRDefault="00604049"/>
    <w:sectPr w:rsidR="00604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72A88" w14:textId="77777777" w:rsidR="008746CD" w:rsidRDefault="008746CD" w:rsidP="006621E6">
      <w:r>
        <w:separator/>
      </w:r>
    </w:p>
  </w:endnote>
  <w:endnote w:type="continuationSeparator" w:id="0">
    <w:p w14:paraId="27173249" w14:textId="77777777" w:rsidR="008746CD" w:rsidRDefault="008746CD" w:rsidP="00662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CD55C" w14:textId="77777777" w:rsidR="008746CD" w:rsidRDefault="008746CD" w:rsidP="006621E6">
      <w:r>
        <w:separator/>
      </w:r>
    </w:p>
  </w:footnote>
  <w:footnote w:type="continuationSeparator" w:id="0">
    <w:p w14:paraId="39814EFA" w14:textId="77777777" w:rsidR="008746CD" w:rsidRDefault="008746CD" w:rsidP="00662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28"/>
    <w:rsid w:val="000F0A1E"/>
    <w:rsid w:val="0018135F"/>
    <w:rsid w:val="001E56A7"/>
    <w:rsid w:val="002E7028"/>
    <w:rsid w:val="0040180C"/>
    <w:rsid w:val="00514E5E"/>
    <w:rsid w:val="00604049"/>
    <w:rsid w:val="006621E6"/>
    <w:rsid w:val="00674B42"/>
    <w:rsid w:val="008746CD"/>
    <w:rsid w:val="008F0FC4"/>
    <w:rsid w:val="00983C6C"/>
    <w:rsid w:val="00F1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0A2E4"/>
  <w15:chartTrackingRefBased/>
  <w15:docId w15:val="{546F3AE1-4BF7-4675-A03D-EF8B88800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9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28829 151</dc:creator>
  <cp:keywords/>
  <dc:description/>
  <cp:lastModifiedBy>54128829 151</cp:lastModifiedBy>
  <cp:revision>9</cp:revision>
  <dcterms:created xsi:type="dcterms:W3CDTF">2022-08-11T02:54:00Z</dcterms:created>
  <dcterms:modified xsi:type="dcterms:W3CDTF">2022-08-18T08:21:00Z</dcterms:modified>
</cp:coreProperties>
</file>